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B23D5" w14:textId="42A07C95" w:rsidR="00DD50C5" w:rsidRDefault="00DD50C5" w:rsidP="00DD50C5">
      <w:pPr>
        <w:pStyle w:val="NormalWeb"/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</w:pP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S</w:t>
      </w:r>
      <w:r w:rsidR="00745D17"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1</w:t>
      </w: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 xml:space="preserve"> </w:t>
      </w:r>
      <w:r w:rsidR="00745D17"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>F</w:t>
      </w:r>
      <w:r>
        <w:rPr>
          <w:rFonts w:ascii="Calibri" w:hAnsi="Calibri" w:cs="Calibri"/>
          <w:b/>
          <w:bCs/>
          <w:color w:val="1E1E1E"/>
          <w:sz w:val="36"/>
          <w:szCs w:val="36"/>
          <w:shd w:val="clear" w:color="auto" w:fill="FFFFFF"/>
          <w:lang w:val="en-US"/>
        </w:rPr>
        <w:t xml:space="preserve">ile: Survey </w:t>
      </w:r>
    </w:p>
    <w:p w14:paraId="4FAA5149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: Please specify your age:  ………………….</w:t>
      </w:r>
    </w:p>
    <w:p w14:paraId="53FD2C1E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3292697E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2: What is your nationality? …………………. </w:t>
      </w:r>
    </w:p>
    <w:p w14:paraId="35E5E48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4F7C31FB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3: What is your current country of residence? …………………. </w:t>
      </w:r>
    </w:p>
    <w:p w14:paraId="6A965375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240C9136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4: Please specify your gender: </w:t>
      </w:r>
    </w:p>
    <w:p w14:paraId="112B9911" w14:textId="77777777" w:rsidR="00DD50C5" w:rsidRPr="00DD50C5" w:rsidRDefault="00DD50C5" w:rsidP="00DD50C5">
      <w:pPr>
        <w:numPr>
          <w:ilvl w:val="0"/>
          <w:numId w:val="4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Male</w:t>
      </w:r>
    </w:p>
    <w:p w14:paraId="509BC97D" w14:textId="77777777" w:rsidR="00DD50C5" w:rsidRPr="00DD50C5" w:rsidRDefault="00DD50C5" w:rsidP="00DD50C5">
      <w:pPr>
        <w:numPr>
          <w:ilvl w:val="0"/>
          <w:numId w:val="4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Female</w:t>
      </w:r>
    </w:p>
    <w:p w14:paraId="038D8F9D" w14:textId="77777777" w:rsidR="00DD50C5" w:rsidRPr="00DD50C5" w:rsidRDefault="00DD50C5" w:rsidP="00DD50C5">
      <w:pPr>
        <w:numPr>
          <w:ilvl w:val="0"/>
          <w:numId w:val="4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I prefer not to answer this question </w:t>
      </w:r>
    </w:p>
    <w:p w14:paraId="68CB2D49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</w:p>
    <w:p w14:paraId="55952CA6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5: Please specify your employment status: </w:t>
      </w:r>
    </w:p>
    <w:p w14:paraId="56DEC20E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Student</w:t>
      </w:r>
      <w:r w:rsidRPr="00DD50C5">
        <w:rPr>
          <w:rFonts w:ascii="Calibri" w:eastAsia="Times New Roman" w:hAnsi="Calibri" w:cs="Calibri"/>
          <w:color w:val="000000"/>
          <w:lang w:eastAsia="nl-NL"/>
        </w:rPr>
        <w:tab/>
      </w:r>
      <w:r w:rsidRPr="00DD50C5">
        <w:rPr>
          <w:rFonts w:ascii="Calibri" w:eastAsia="Times New Roman" w:hAnsi="Calibri" w:cs="Calibri"/>
          <w:color w:val="000000"/>
          <w:lang w:eastAsia="nl-NL"/>
        </w:rPr>
        <w:tab/>
      </w:r>
      <w:r w:rsidRPr="00DD50C5">
        <w:rPr>
          <w:rFonts w:ascii="Calibri" w:eastAsia="Times New Roman" w:hAnsi="Calibri" w:cs="Calibri"/>
          <w:color w:val="000000"/>
          <w:lang w:eastAsia="nl-NL"/>
        </w:rPr>
        <w:tab/>
      </w:r>
      <w:r w:rsidRPr="00DD50C5">
        <w:rPr>
          <w:rFonts w:ascii="Calibri" w:eastAsia="Times New Roman" w:hAnsi="Calibri" w:cs="Calibri"/>
          <w:color w:val="000000"/>
          <w:lang w:eastAsia="nl-NL"/>
        </w:rPr>
        <w:tab/>
      </w:r>
    </w:p>
    <w:p w14:paraId="3AC7868D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Full-time employed </w:t>
      </w:r>
    </w:p>
    <w:p w14:paraId="1381A58B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Part-time employed</w:t>
      </w:r>
    </w:p>
    <w:p w14:paraId="6FB8828F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Unemployed/seeking for opportunities </w:t>
      </w:r>
    </w:p>
    <w:p w14:paraId="1475A994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Retired</w:t>
      </w:r>
    </w:p>
    <w:p w14:paraId="00F74F89" w14:textId="77777777" w:rsidR="00DD50C5" w:rsidRPr="00DD50C5" w:rsidRDefault="00DD50C5" w:rsidP="00DD50C5">
      <w:pPr>
        <w:numPr>
          <w:ilvl w:val="0"/>
          <w:numId w:val="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Prefer not to say </w:t>
      </w:r>
    </w:p>
    <w:p w14:paraId="2AB2FA29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2F33C400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6: My study or occupation is within the field of natural sciences (biology, medicine, public health):</w:t>
      </w:r>
    </w:p>
    <w:p w14:paraId="6FF2EF74" w14:textId="77777777" w:rsidR="00DD50C5" w:rsidRPr="00DD50C5" w:rsidRDefault="00DD50C5" w:rsidP="00DD50C5">
      <w:pPr>
        <w:numPr>
          <w:ilvl w:val="0"/>
          <w:numId w:val="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Yes</w:t>
      </w:r>
    </w:p>
    <w:p w14:paraId="55D92738" w14:textId="77777777" w:rsidR="00DD50C5" w:rsidRPr="00DD50C5" w:rsidRDefault="00DD50C5" w:rsidP="00DD50C5">
      <w:pPr>
        <w:numPr>
          <w:ilvl w:val="0"/>
          <w:numId w:val="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No </w:t>
      </w:r>
    </w:p>
    <w:p w14:paraId="06C26B2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6B94BE6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 xml:space="preserve">Q7: What is the highest degree or level of school you have completed? </w:t>
      </w:r>
      <w:r w:rsidRPr="00DD50C5">
        <w:rPr>
          <w:rFonts w:ascii="Calibri" w:eastAsia="Times New Roman" w:hAnsi="Calibri" w:cs="Calibri"/>
          <w:i/>
          <w:iCs/>
          <w:color w:val="000000"/>
          <w:lang w:val="en-US" w:eastAsia="nl-NL"/>
        </w:rPr>
        <w:t>If currently studying, specify the degree you are enrolled in.</w:t>
      </w:r>
    </w:p>
    <w:p w14:paraId="445896EF" w14:textId="77777777" w:rsidR="00DD50C5" w:rsidRPr="00DD50C5" w:rsidRDefault="00DD50C5" w:rsidP="00DD50C5">
      <w:pPr>
        <w:numPr>
          <w:ilvl w:val="0"/>
          <w:numId w:val="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High school (Spain: Instituto)</w:t>
      </w:r>
    </w:p>
    <w:p w14:paraId="15A326DE" w14:textId="77777777" w:rsidR="00DD50C5" w:rsidRPr="00DD50C5" w:rsidRDefault="00DD50C5" w:rsidP="00DD50C5">
      <w:pPr>
        <w:numPr>
          <w:ilvl w:val="0"/>
          <w:numId w:val="7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 xml:space="preserve">Vocational degree </w:t>
      </w:r>
      <w:r w:rsidRPr="00DD50C5">
        <w:rPr>
          <w:rFonts w:ascii="Calibri" w:eastAsia="Times New Roman" w:hAnsi="Calibri" w:cs="Calibri"/>
          <w:i/>
          <w:iCs/>
          <w:color w:val="000000"/>
          <w:lang w:val="en-US" w:eastAsia="nl-NL"/>
        </w:rPr>
        <w:t>(Nederlands: MBO) (Spain: Ciclo formativo)</w:t>
      </w:r>
    </w:p>
    <w:p w14:paraId="2F16D689" w14:textId="77777777" w:rsidR="00DD50C5" w:rsidRPr="00DD50C5" w:rsidRDefault="00DD50C5" w:rsidP="00DD50C5">
      <w:pPr>
        <w:numPr>
          <w:ilvl w:val="0"/>
          <w:numId w:val="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achelor’s degree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Nederlands: HBO en WO bachelor) (Spain: grado universitario)</w:t>
      </w:r>
    </w:p>
    <w:p w14:paraId="1A310EFA" w14:textId="77777777" w:rsidR="00DD50C5" w:rsidRPr="00DD50C5" w:rsidRDefault="00DD50C5" w:rsidP="00DD50C5">
      <w:pPr>
        <w:numPr>
          <w:ilvl w:val="0"/>
          <w:numId w:val="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Master’s degree</w:t>
      </w:r>
    </w:p>
    <w:p w14:paraId="6718520D" w14:textId="77777777" w:rsidR="00DD50C5" w:rsidRPr="00DD50C5" w:rsidRDefault="00DD50C5" w:rsidP="00DD50C5">
      <w:pPr>
        <w:numPr>
          <w:ilvl w:val="0"/>
          <w:numId w:val="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Doctoral degree</w:t>
      </w:r>
    </w:p>
    <w:p w14:paraId="2B10B6A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3B3B2CA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8: How many countries have you visited in the last 5 years (2015-now)? </w:t>
      </w:r>
    </w:p>
    <w:p w14:paraId="682C1D23" w14:textId="77777777" w:rsidR="00DD50C5" w:rsidRPr="00DD50C5" w:rsidRDefault="00DD50C5" w:rsidP="00DD50C5">
      <w:pPr>
        <w:numPr>
          <w:ilvl w:val="0"/>
          <w:numId w:val="8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0 countries -  I have not been outside my country of residence</w:t>
      </w:r>
    </w:p>
    <w:p w14:paraId="7F66C331" w14:textId="77777777" w:rsidR="00DD50C5" w:rsidRPr="00DD50C5" w:rsidRDefault="00DD50C5" w:rsidP="00DD50C5">
      <w:pPr>
        <w:numPr>
          <w:ilvl w:val="0"/>
          <w:numId w:val="8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1 - 3 countries</w:t>
      </w:r>
    </w:p>
    <w:p w14:paraId="245B3C31" w14:textId="77777777" w:rsidR="00DD50C5" w:rsidRPr="00DD50C5" w:rsidRDefault="00DD50C5" w:rsidP="00DD50C5">
      <w:pPr>
        <w:numPr>
          <w:ilvl w:val="0"/>
          <w:numId w:val="8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4 - 6 countries</w:t>
      </w:r>
    </w:p>
    <w:p w14:paraId="5B20F459" w14:textId="77777777" w:rsidR="00DD50C5" w:rsidRPr="00DD50C5" w:rsidRDefault="00DD50C5" w:rsidP="00DD50C5">
      <w:pPr>
        <w:numPr>
          <w:ilvl w:val="0"/>
          <w:numId w:val="8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7 - 10 countries</w:t>
      </w:r>
    </w:p>
    <w:p w14:paraId="1A4ADE4A" w14:textId="77777777" w:rsidR="00DD50C5" w:rsidRPr="00DD50C5" w:rsidRDefault="00DD50C5" w:rsidP="00DD50C5">
      <w:pPr>
        <w:numPr>
          <w:ilvl w:val="0"/>
          <w:numId w:val="8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&gt; 10 countries </w:t>
      </w:r>
    </w:p>
    <w:p w14:paraId="453E7C3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092F76AA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9: How many continents have you visited in total? </w:t>
      </w:r>
    </w:p>
    <w:p w14:paraId="7CE80BD4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1 - I have never been outside my continent of residence</w:t>
      </w:r>
    </w:p>
    <w:p w14:paraId="6D1ACD6F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2</w:t>
      </w:r>
    </w:p>
    <w:p w14:paraId="3847FA42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3</w:t>
      </w:r>
    </w:p>
    <w:p w14:paraId="3C589536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4</w:t>
      </w:r>
    </w:p>
    <w:p w14:paraId="2D610D4A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5</w:t>
      </w:r>
    </w:p>
    <w:p w14:paraId="7F478D18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lastRenderedPageBreak/>
        <w:t>6</w:t>
      </w:r>
    </w:p>
    <w:p w14:paraId="76FCE147" w14:textId="77777777" w:rsidR="00DD50C5" w:rsidRPr="00DD50C5" w:rsidRDefault="00DD50C5" w:rsidP="00DD50C5">
      <w:pPr>
        <w:numPr>
          <w:ilvl w:val="0"/>
          <w:numId w:val="9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7</w:t>
      </w:r>
    </w:p>
    <w:p w14:paraId="5E5B61E5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72C766D4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0: Have you ever lived in another country?</w:t>
      </w:r>
    </w:p>
    <w:p w14:paraId="66C0CEA5" w14:textId="77777777" w:rsidR="00DD50C5" w:rsidRPr="00DD50C5" w:rsidRDefault="00DD50C5" w:rsidP="00DD50C5">
      <w:pPr>
        <w:numPr>
          <w:ilvl w:val="0"/>
          <w:numId w:val="10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No</w:t>
      </w:r>
    </w:p>
    <w:p w14:paraId="0DC4850F" w14:textId="77777777" w:rsidR="00DD50C5" w:rsidRPr="00DD50C5" w:rsidRDefault="00DD50C5" w:rsidP="00DD50C5">
      <w:pPr>
        <w:numPr>
          <w:ilvl w:val="0"/>
          <w:numId w:val="10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Yes, in another country but on the same continent</w:t>
      </w:r>
    </w:p>
    <w:p w14:paraId="47314041" w14:textId="77777777" w:rsidR="00DD50C5" w:rsidRPr="00DD50C5" w:rsidRDefault="00DD50C5" w:rsidP="00DD50C5">
      <w:pPr>
        <w:numPr>
          <w:ilvl w:val="0"/>
          <w:numId w:val="10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Yes, in another country which is on another continent</w:t>
      </w:r>
    </w:p>
    <w:p w14:paraId="477AD31B" w14:textId="77777777" w:rsidR="00771711" w:rsidRPr="00DD50C5" w:rsidRDefault="00745D17">
      <w:pPr>
        <w:rPr>
          <w:rFonts w:ascii="Calibri" w:hAnsi="Calibri" w:cs="Calibri"/>
          <w:lang w:val="en-US"/>
        </w:rPr>
      </w:pPr>
    </w:p>
    <w:p w14:paraId="4E019650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1: For each of the following statements, please select the most applicable on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39"/>
        <w:gridCol w:w="701"/>
        <w:gridCol w:w="695"/>
        <w:gridCol w:w="629"/>
        <w:gridCol w:w="536"/>
        <w:gridCol w:w="669"/>
        <w:gridCol w:w="677"/>
      </w:tblGrid>
      <w:tr w:rsidR="00DD50C5" w:rsidRPr="00DD50C5" w14:paraId="04B269C8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05D4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7E51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Strongly </w:t>
            </w:r>
          </w:p>
          <w:p w14:paraId="705D14F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B72E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3A98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CC22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0CE3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Strongly</w:t>
            </w:r>
          </w:p>
          <w:p w14:paraId="1C233C5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B55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I don’t know</w:t>
            </w:r>
          </w:p>
        </w:tc>
      </w:tr>
      <w:tr w:rsidR="00DD50C5" w:rsidRPr="00DD50C5" w14:paraId="12A3846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0C05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, I consider myself as someone who knows more about infectious diseases than the general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FF3F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0330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3B3D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746C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3FE7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4F1F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18AFAA8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BE81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2, I consider myself as someone who knows more about climate change than the general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3B7C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E766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14C3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500E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005C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B03D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44DBD11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C9DF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3, I am well informed about about the effect of climate change on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589D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5C6E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CAF4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C764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272E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01F4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69B6C731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B04D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4, I believe that humans are responsible for global warm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4EFB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D09E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10B1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3C2C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4406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8AAA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0AB03E04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4817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5, Climate change is going to be more severe in the fu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668F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5F6A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3D7C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E43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482D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C7E2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F20B28D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DA8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6, Global warming has already caused damage on human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6191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CA6B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EEB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3D5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048C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4467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1518654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EAB5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7, I think that global warming has not yet affected humans, but will do so in the fu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09D9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BB54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545F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92BC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078F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D33C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DA53EC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17A8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8, Climate change has an effect on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5856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C62E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B8D5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91BE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FE4E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CDF0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2FA605D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12D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9, I am afraid of getting an infectious dise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B02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581A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C565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9EE1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F230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05C8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968EE4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FA7E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0, I am more afraid of getting an infectious disease if I am traveling to a tropical countr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913C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8580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5571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9D0D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7B4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F555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03D41CEF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CCB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1, Climate change &amp; extreme weather conditions influence the spread of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BC8D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5BE5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3292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F97F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49DF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BF28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898850F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6A1E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2, I always check if I need a vaccination before I go traveling to a tropical 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E647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1677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B6DE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4857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22AB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E40C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81594FD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57E1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3, It is important to research the effect of climate change on the spread of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2486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0D64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8945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EC84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7533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060F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137AC1A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187E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14, I have changed my behaviour in the recent years to minimise my impact on the enviro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76DA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5829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0CC0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0003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4DF0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C6F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4969AF18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3490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5, I have changed my behaviour in the recent years to minimise the risk of getting an infectious disea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48D7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31F5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606A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AEBE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984E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BF59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39F7DA0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F149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6, Climate change will negatively impact our accessibility to foo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6D6A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A14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AE80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3E48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1F6C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579A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49E86C68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4DFF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7, Global warming will mostly affect developing count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1E0C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7F8B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CA16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9A77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B5EE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4540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15C2784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39FE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8, Research funding on climate change and infectious diseases should be increa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B589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328E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5ADD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9FAB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4763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7916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648A1B0A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C536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9, I think that there will be more disease outbreaks in the future because of climate chan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908B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0FE7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F2A3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2A08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FEE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4F0E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</w:tbl>
    <w:p w14:paraId="213C4206" w14:textId="77777777" w:rsidR="00DD50C5" w:rsidRPr="00DD50C5" w:rsidRDefault="00DD50C5">
      <w:pPr>
        <w:rPr>
          <w:rFonts w:ascii="Calibri" w:hAnsi="Calibri" w:cs="Calibri"/>
          <w:lang w:val="en-US"/>
        </w:rPr>
      </w:pPr>
    </w:p>
    <w:p w14:paraId="1FBDAF88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2: Select all infectious diseases out of the following list: </w:t>
      </w:r>
    </w:p>
    <w:p w14:paraId="4B03B598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Malaria</w:t>
      </w:r>
    </w:p>
    <w:p w14:paraId="685A631B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Tuberculosis</w:t>
      </w:r>
    </w:p>
    <w:p w14:paraId="6E98E94F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Asthma</w:t>
      </w:r>
    </w:p>
    <w:p w14:paraId="7B3B681E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Obesity</w:t>
      </w:r>
    </w:p>
    <w:p w14:paraId="311640CF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Lyme disease </w:t>
      </w:r>
    </w:p>
    <w:p w14:paraId="3DC10D0E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Diabetes</w:t>
      </w:r>
    </w:p>
    <w:p w14:paraId="321EB358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Allergies</w:t>
      </w:r>
    </w:p>
    <w:p w14:paraId="5ED307F7" w14:textId="77777777" w:rsidR="00DD50C5" w:rsidRPr="00DD50C5" w:rsidRDefault="00DD50C5" w:rsidP="00DD50C5">
      <w:pPr>
        <w:numPr>
          <w:ilvl w:val="0"/>
          <w:numId w:val="11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HIV</w:t>
      </w:r>
    </w:p>
    <w:p w14:paraId="60E57621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5DF1C34D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3: What risk factors are associated with getting an infectious disease?</w:t>
      </w:r>
    </w:p>
    <w:p w14:paraId="1EDE4FB8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Select all that apply: </w:t>
      </w:r>
    </w:p>
    <w:p w14:paraId="51A50B27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Insect bites </w:t>
      </w:r>
    </w:p>
    <w:p w14:paraId="43A9B1AE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Dog bites </w:t>
      </w:r>
    </w:p>
    <w:p w14:paraId="60124A3C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Smoking</w:t>
      </w:r>
    </w:p>
    <w:p w14:paraId="38B6BA76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Drinking unclean water</w:t>
      </w:r>
    </w:p>
    <w:p w14:paraId="551C1277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Eating undercooked food</w:t>
      </w:r>
    </w:p>
    <w:p w14:paraId="30FD31A7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 xml:space="preserve">Not washing your hands often </w:t>
      </w:r>
    </w:p>
    <w:p w14:paraId="7C66A603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y sneezing </w:t>
      </w:r>
    </w:p>
    <w:p w14:paraId="08FBB2D6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Smelling farts </w:t>
      </w:r>
    </w:p>
    <w:p w14:paraId="3B086507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Having sexual intercouse </w:t>
      </w:r>
    </w:p>
    <w:p w14:paraId="4C189A9A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Sunbathing </w:t>
      </w:r>
    </w:p>
    <w:p w14:paraId="66EFF6B6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reastfeeding </w:t>
      </w:r>
    </w:p>
    <w:p w14:paraId="1ED88C1F" w14:textId="77777777" w:rsidR="00DD50C5" w:rsidRPr="00DD50C5" w:rsidRDefault="00DD50C5" w:rsidP="00DD50C5">
      <w:pPr>
        <w:numPr>
          <w:ilvl w:val="0"/>
          <w:numId w:val="12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Nove of the above </w:t>
      </w:r>
    </w:p>
    <w:p w14:paraId="7484393B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0F948093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4: Insects that transmit diseases include // Disease transmission can occur via:</w:t>
      </w:r>
    </w:p>
    <w:p w14:paraId="4F154FDB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Please select all that apply: </w:t>
      </w:r>
    </w:p>
    <w:p w14:paraId="7FA57732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Mosquitoe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muggen) </w:t>
      </w:r>
    </w:p>
    <w:p w14:paraId="09DAB5EC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lastRenderedPageBreak/>
        <w:t xml:space="preserve">Sand flie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zandvliegen) </w:t>
      </w:r>
    </w:p>
    <w:p w14:paraId="2681E2D9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utterflie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Nederlands: vlinders) (Spain: mariposas)</w:t>
      </w:r>
    </w:p>
    <w:p w14:paraId="5FE85694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Head lice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Nederlands: hoofdluis) (Spain: piojos)</w:t>
      </w:r>
    </w:p>
    <w:p w14:paraId="6F4E4AFF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ed bug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Nederlands: bedmijt) (Spain: chinches de cama)</w:t>
      </w:r>
    </w:p>
    <w:p w14:paraId="29A013AC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lack flie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zwarte vliegen) (Spain: moscas negras) </w:t>
      </w:r>
    </w:p>
    <w:p w14:paraId="7D1F6AD9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Tick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teek) (Spain: garrapatas) </w:t>
      </w:r>
    </w:p>
    <w:p w14:paraId="3952FDF8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Wasp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Nederlands: wespen) (Spain: avispas)</w:t>
      </w:r>
    </w:p>
    <w:p w14:paraId="3FE5E5BD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Flea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vlooien) (Spain: pulgas) </w:t>
      </w:r>
    </w:p>
    <w:p w14:paraId="71AB6AE9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Body lice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Nederlands: lichaamsluizen) (Spain: ladillas) </w:t>
      </w:r>
    </w:p>
    <w:p w14:paraId="58315205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Dog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 xml:space="preserve">(Spain: perro) </w:t>
      </w:r>
    </w:p>
    <w:p w14:paraId="772480E0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Cat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Spain: gato)</w:t>
      </w:r>
    </w:p>
    <w:p w14:paraId="4E710344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i/>
          <w:iCs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 xml:space="preserve">Horses </w:t>
      </w:r>
      <w:r w:rsidRPr="00DD50C5">
        <w:rPr>
          <w:rFonts w:ascii="Calibri" w:eastAsia="Times New Roman" w:hAnsi="Calibri" w:cs="Calibri"/>
          <w:i/>
          <w:iCs/>
          <w:color w:val="000000"/>
          <w:lang w:eastAsia="nl-NL"/>
        </w:rPr>
        <w:t>(Spain: caballo)</w:t>
      </w:r>
    </w:p>
    <w:p w14:paraId="60972523" w14:textId="77777777" w:rsidR="00DD50C5" w:rsidRPr="00DD50C5" w:rsidRDefault="00DD50C5" w:rsidP="00DD50C5">
      <w:pPr>
        <w:numPr>
          <w:ilvl w:val="0"/>
          <w:numId w:val="13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Nove of the above </w:t>
      </w:r>
    </w:p>
    <w:p w14:paraId="21789CF6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2B2A5CC4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5: For each of the following statements, please select the most applicable on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9"/>
        <w:gridCol w:w="461"/>
        <w:gridCol w:w="488"/>
        <w:gridCol w:w="838"/>
      </w:tblGrid>
      <w:tr w:rsidR="00DD50C5" w:rsidRPr="00DD50C5" w14:paraId="05203F32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850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DFFE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Tr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EA23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Fal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1463C" w14:textId="77777777" w:rsidR="00DD50C5" w:rsidRPr="00DD50C5" w:rsidRDefault="00DD50C5" w:rsidP="00DD50C5">
            <w:pPr>
              <w:ind w:right="-1080"/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I don’t know</w:t>
            </w:r>
          </w:p>
        </w:tc>
      </w:tr>
      <w:tr w:rsidR="00DD50C5" w:rsidRPr="00DD50C5" w14:paraId="34CFA6F4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51B0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, Infectious diseases affect both humans and anim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9FE4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BFE5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640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4B848D09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4B7E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2, Malaria can be acquired by being close to farm anim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F196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DE55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36C7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4EF4CD16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658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3, Dengue and Zika are transmitted by mosquito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A4B3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4B47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CA64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</w:tr>
      <w:tr w:rsidR="00DD50C5" w:rsidRPr="00DD50C5" w14:paraId="4540800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C9B2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4, Infectious diseases can be spread via wat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496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13E7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663D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2F427DA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D9E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5, Antibiotics can be used to treat several viral diseases, such as influenza and meas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451B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05DB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7BC6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77226A84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A394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6, Hand washing can stop the spread of infectious diseas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4DEB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1F97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06E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6A46C361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D419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7, Vaccines can be used to prevent bacterial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B010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306B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4810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</w:tbl>
    <w:p w14:paraId="37C25846" w14:textId="77777777" w:rsidR="00DD50C5" w:rsidRPr="00DD50C5" w:rsidRDefault="00DD50C5">
      <w:pPr>
        <w:rPr>
          <w:rFonts w:ascii="Calibri" w:hAnsi="Calibri" w:cs="Calibri"/>
          <w:lang w:val="en-US"/>
        </w:rPr>
      </w:pPr>
    </w:p>
    <w:p w14:paraId="35C14ED2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6: For each of the following statements, please select the most applicable on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8"/>
        <w:gridCol w:w="461"/>
        <w:gridCol w:w="488"/>
        <w:gridCol w:w="829"/>
      </w:tblGrid>
      <w:tr w:rsidR="00DD50C5" w:rsidRPr="00DD50C5" w14:paraId="4B097272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99C8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63FB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Tr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6CEB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Fal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5BCD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I don’t know</w:t>
            </w:r>
          </w:p>
        </w:tc>
      </w:tr>
      <w:tr w:rsidR="00DD50C5" w:rsidRPr="00DD50C5" w14:paraId="5FEF3719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8550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, Climate change has an effect on global tempera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3EB8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F740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3368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679D30AE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1AF6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2, Climate change has an impact on rainfal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386F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CBB1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3597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54A57E4F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1715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3, The greenhouse effect is the process by which gases in the atmosphere that trap h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68A5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4D7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61BC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</w:tr>
      <w:tr w:rsidR="00DD50C5" w:rsidRPr="00DD50C5" w14:paraId="14E4F0DD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B79A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4, The greenhouse effect is caused by some gases that heat the atmosphe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8186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BE0A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584D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49F6B207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904D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5, Increased carbon dioxide levels are a cause of climate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B423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7DB8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C74B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08979842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881B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6, The burning of fossil fuels is a major contributor to global warm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46A9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B314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35D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5E59378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8C7F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7, Only developed countries are responsible of the greenhouse gas emis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BF3B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2B5E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8949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61448FC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310C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8, Over the past 100 years, the rate of melting of glaciers has increa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6869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63DD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EA1D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19B4EE5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D704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9, Climate change will reduce the frequency and severity of natural disas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8641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40D6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34D3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02EF7D82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7AF5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0, Climate change causes the displacement of peo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F2F7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D55C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F9F5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5B4102C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E959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1, Climate change is worsened by carbon dioxide emis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E29B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20F4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084B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0A30F864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373A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2, Intensive farming contributes to climate change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1A8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516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DFA1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6549B0D9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5BD3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3, Vegetable and fruit consumption </w:t>
            </w:r>
            <w:r w:rsidRPr="00DD50C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oes not</w:t>
            </w: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ontribute to climate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9ADB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B310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E60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4AD07519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25CE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4, Climate change mainly affects developed countr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3159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FE52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AB9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575F6124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92C5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5, The climate is always changing. </w:t>
            </w:r>
            <w:r w:rsidRPr="00DD50C5">
              <w:rPr>
                <w:rFonts w:ascii="Calibri" w:eastAsia="Times New Roman" w:hAnsi="Calibri" w:cs="Calibri"/>
                <w:color w:val="000000"/>
                <w:lang w:eastAsia="nl-NL"/>
              </w:rPr>
              <w:t>It’s natural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7649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AE44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2F1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</w:tbl>
    <w:p w14:paraId="011E8F7A" w14:textId="77777777" w:rsidR="00DD50C5" w:rsidRPr="00DD50C5" w:rsidRDefault="00DD50C5">
      <w:pPr>
        <w:rPr>
          <w:rFonts w:ascii="Calibri" w:hAnsi="Calibri" w:cs="Calibri"/>
          <w:lang w:val="en-US"/>
        </w:rPr>
      </w:pPr>
    </w:p>
    <w:p w14:paraId="0C72F64B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17: For each of the following statements, please select the most applicable on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11"/>
        <w:gridCol w:w="393"/>
        <w:gridCol w:w="365"/>
        <w:gridCol w:w="677"/>
      </w:tblGrid>
      <w:tr w:rsidR="00DD50C5" w:rsidRPr="00DD50C5" w14:paraId="67FD11A1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F4CD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40F9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7D60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9F65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l-NL"/>
              </w:rPr>
              <w:t>I don’t know</w:t>
            </w:r>
          </w:p>
        </w:tc>
      </w:tr>
      <w:tr w:rsidR="00DD50C5" w:rsidRPr="00DD50C5" w14:paraId="5AFB973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A4CC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, Mosquitoes survive better at warmer temperatur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F62A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77E2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F527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539D1F45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4053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2, The chance of getting lyme disease in Europe will not be increased as an effect of global warming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2E0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89A7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AA23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406CA552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825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3, There will be more tick activity if the temperature is increasing in colder countries (such as Canada and Sweden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23F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CAAE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6364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728B02F5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F13B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4, Mosquito-borne diseases (such as malaria) will become a bigger issue in countries with a cooler climate (such as Europe and the US) if the temperature incr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4CEB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B1DE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6A4B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0F0DFC89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D6D9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5, Higher rainfall will impact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D63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0959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839CB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53A9E58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DDAC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6, There is </w:t>
            </w:r>
            <w:r w:rsidRPr="00DD50C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o</w:t>
            </w: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irect link between climate change and infectious disease outbrea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FCBC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A75C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61CC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14E8C181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6C4C8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7, Floods can increase the number of outbreaks of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7FF9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593B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05BA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70026F8A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42F4E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8, Climate change has an impact on infectious diseases that are not transmitted by mosquitoes or tic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9B1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51CA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8996A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230443E6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E00E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9, Climate change has an impact on viral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4D2C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67BE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CFAF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3AD8269D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D9F8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0, Climate change does not</w:t>
            </w:r>
            <w:r w:rsidRPr="00DD50C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have an impact on bacteriological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ECBA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6861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275A5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3DB205A3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E2F8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>11, Temperature has an influence on the survival of virus or bacteria in the enviro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2F7E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C73C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1F7F4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3886418E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F085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2, The infectious diseases that affect animals are not influenced by the wea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F096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7B51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C0270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38A6C2AC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DA74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3, Droughts can favour the transmission of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6F53C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AB93D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4D13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3FC94CCB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70232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4, Climate change can reduce the transmission of some infectious disea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C1D79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34E3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B5EF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</w:tr>
      <w:tr w:rsidR="00DD50C5" w:rsidRPr="00DD50C5" w14:paraId="28DDCBF0" w14:textId="77777777" w:rsidTr="00DD50C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3DFB7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  <w:r w:rsidRPr="00DD50C5">
              <w:rPr>
                <w:rFonts w:ascii="Calibri" w:eastAsia="Times New Roman" w:hAnsi="Calibri" w:cs="Calibri"/>
                <w:color w:val="000000"/>
                <w:lang w:val="en-US" w:eastAsia="nl-NL"/>
              </w:rPr>
              <w:t>15, Climate change will not affect the transmissibility of infectious diseases in countries which already have high temperatur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A2C66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61261" w14:textId="77777777" w:rsidR="00DD50C5" w:rsidRPr="00DD50C5" w:rsidRDefault="00DD50C5" w:rsidP="00DD50C5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BFE76" w14:textId="77777777" w:rsidR="00DD50C5" w:rsidRPr="00DD50C5" w:rsidRDefault="00DD50C5" w:rsidP="00DD50C5">
            <w:pPr>
              <w:spacing w:after="240"/>
              <w:rPr>
                <w:rFonts w:ascii="Calibri" w:eastAsia="Times New Roman" w:hAnsi="Calibri" w:cs="Calibri"/>
                <w:lang w:eastAsia="nl-NL"/>
              </w:rPr>
            </w:pPr>
          </w:p>
        </w:tc>
      </w:tr>
    </w:tbl>
    <w:p w14:paraId="5FE56C36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7F752C07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val="en-US" w:eastAsia="nl-NL"/>
        </w:rPr>
        <w:t>Q18: Before this survey, did you consider the impact of climate change on infectious diseases in your daily life and in your environment?</w:t>
      </w:r>
    </w:p>
    <w:p w14:paraId="4D2715A2" w14:textId="77777777" w:rsidR="00DD50C5" w:rsidRPr="00DD50C5" w:rsidRDefault="00DD50C5" w:rsidP="00DD50C5">
      <w:pPr>
        <w:numPr>
          <w:ilvl w:val="0"/>
          <w:numId w:val="14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eastAsia="nl-NL"/>
        </w:rPr>
        <w:t>Yes</w:t>
      </w:r>
    </w:p>
    <w:p w14:paraId="6F75C2E3" w14:textId="77777777" w:rsidR="00DD50C5" w:rsidRPr="00DD50C5" w:rsidRDefault="00DD50C5" w:rsidP="00DD50C5">
      <w:pPr>
        <w:numPr>
          <w:ilvl w:val="0"/>
          <w:numId w:val="14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eastAsia="nl-NL"/>
        </w:rPr>
        <w:t>No</w:t>
      </w:r>
    </w:p>
    <w:p w14:paraId="13C272E8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25BEEC40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val="en-US" w:eastAsia="nl-NL"/>
        </w:rPr>
        <w:t>Q19: Has this survey changed your opinion on this topic? </w:t>
      </w:r>
    </w:p>
    <w:p w14:paraId="287A0F0B" w14:textId="77777777" w:rsidR="00DD50C5" w:rsidRPr="00DD50C5" w:rsidRDefault="00DD50C5" w:rsidP="00DD50C5">
      <w:pPr>
        <w:numPr>
          <w:ilvl w:val="0"/>
          <w:numId w:val="1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eastAsia="nl-NL"/>
        </w:rPr>
        <w:t>Yes</w:t>
      </w:r>
    </w:p>
    <w:p w14:paraId="6D9FF0E2" w14:textId="77777777" w:rsidR="00DD50C5" w:rsidRPr="00DD50C5" w:rsidRDefault="00DD50C5" w:rsidP="00DD50C5">
      <w:pPr>
        <w:numPr>
          <w:ilvl w:val="0"/>
          <w:numId w:val="15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shd w:val="clear" w:color="auto" w:fill="FFFFFF"/>
          <w:lang w:eastAsia="nl-NL"/>
        </w:rPr>
        <w:t>No</w:t>
      </w:r>
    </w:p>
    <w:p w14:paraId="2BE910C7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273573BE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20: Please specify one information source you have obtained the most knowledge from regarding the impact of climate change on infectious diseases: </w:t>
      </w:r>
    </w:p>
    <w:p w14:paraId="48A60482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Internet and social media </w:t>
      </w:r>
    </w:p>
    <w:p w14:paraId="2407C9D1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Websites of governments and official institutions</w:t>
      </w:r>
    </w:p>
    <w:p w14:paraId="59D6218E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Television programs and documentaries </w:t>
      </w:r>
    </w:p>
    <w:p w14:paraId="06D21B22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Books and newspapers </w:t>
      </w:r>
    </w:p>
    <w:p w14:paraId="456792F6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Radio and podcasts </w:t>
      </w:r>
    </w:p>
    <w:p w14:paraId="317DB645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Family and friends </w:t>
      </w:r>
    </w:p>
    <w:p w14:paraId="3EC632CF" w14:textId="77777777" w:rsidR="00DD50C5" w:rsidRPr="00DD50C5" w:rsidRDefault="00DD50C5" w:rsidP="00DD50C5">
      <w:pPr>
        <w:numPr>
          <w:ilvl w:val="0"/>
          <w:numId w:val="16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Educational programs and conferences </w:t>
      </w:r>
    </w:p>
    <w:p w14:paraId="5497FC73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eastAsia="nl-NL"/>
        </w:rPr>
      </w:pPr>
    </w:p>
    <w:p w14:paraId="65BCAC08" w14:textId="77777777" w:rsidR="00DD50C5" w:rsidRPr="00DD50C5" w:rsidRDefault="00DD50C5" w:rsidP="00DD50C5">
      <w:pPr>
        <w:rPr>
          <w:rFonts w:ascii="Calibri" w:eastAsia="Times New Roman" w:hAnsi="Calibri" w:cs="Calibri"/>
          <w:color w:val="000000"/>
          <w:lang w:val="en-US" w:eastAsia="nl-NL"/>
        </w:rPr>
      </w:pPr>
      <w:r w:rsidRPr="00DD50C5">
        <w:rPr>
          <w:rFonts w:ascii="Calibri" w:eastAsia="Times New Roman" w:hAnsi="Calibri" w:cs="Calibri"/>
          <w:color w:val="000000"/>
          <w:lang w:val="en-US" w:eastAsia="nl-NL"/>
        </w:rPr>
        <w:t>Q21: Would you like to learn more about this topic? </w:t>
      </w:r>
    </w:p>
    <w:p w14:paraId="12208A19" w14:textId="77777777" w:rsidR="00DD50C5" w:rsidRPr="00DD50C5" w:rsidRDefault="00DD50C5" w:rsidP="00DD50C5">
      <w:pPr>
        <w:numPr>
          <w:ilvl w:val="0"/>
          <w:numId w:val="1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Yes </w:t>
      </w:r>
    </w:p>
    <w:p w14:paraId="055E96BC" w14:textId="77777777" w:rsidR="00DD50C5" w:rsidRPr="00DD50C5" w:rsidRDefault="00DD50C5" w:rsidP="00DD50C5">
      <w:pPr>
        <w:numPr>
          <w:ilvl w:val="0"/>
          <w:numId w:val="1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No </w:t>
      </w:r>
    </w:p>
    <w:p w14:paraId="18C95FE0" w14:textId="77777777" w:rsidR="00DD50C5" w:rsidRPr="00DD50C5" w:rsidRDefault="00DD50C5" w:rsidP="00DD50C5">
      <w:pPr>
        <w:numPr>
          <w:ilvl w:val="0"/>
          <w:numId w:val="17"/>
        </w:numPr>
        <w:textAlignment w:val="baseline"/>
        <w:rPr>
          <w:rFonts w:ascii="Calibri" w:eastAsia="Times New Roman" w:hAnsi="Calibri" w:cs="Calibri"/>
          <w:color w:val="000000"/>
          <w:lang w:eastAsia="nl-NL"/>
        </w:rPr>
      </w:pPr>
      <w:r w:rsidRPr="00DD50C5">
        <w:rPr>
          <w:rFonts w:ascii="Calibri" w:eastAsia="Times New Roman" w:hAnsi="Calibri" w:cs="Calibri"/>
          <w:color w:val="000000"/>
          <w:lang w:eastAsia="nl-NL"/>
        </w:rPr>
        <w:t>I don’t care / Indifferent </w:t>
      </w:r>
    </w:p>
    <w:p w14:paraId="006FC2FC" w14:textId="77777777" w:rsidR="00DD50C5" w:rsidRPr="00DD50C5" w:rsidRDefault="00DD50C5">
      <w:pPr>
        <w:rPr>
          <w:rFonts w:ascii="Calibri" w:hAnsi="Calibri" w:cs="Calibri"/>
          <w:lang w:val="en-US"/>
        </w:rPr>
      </w:pPr>
    </w:p>
    <w:sectPr w:rsidR="00DD50C5" w:rsidRPr="00DD50C5" w:rsidSect="00CC28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3053A"/>
    <w:multiLevelType w:val="multilevel"/>
    <w:tmpl w:val="7A92B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5922D1"/>
    <w:multiLevelType w:val="multilevel"/>
    <w:tmpl w:val="D3A887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C21917"/>
    <w:multiLevelType w:val="multilevel"/>
    <w:tmpl w:val="5E020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B10430"/>
    <w:multiLevelType w:val="multilevel"/>
    <w:tmpl w:val="C5668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6F46D2"/>
    <w:multiLevelType w:val="multilevel"/>
    <w:tmpl w:val="72DE4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021E04"/>
    <w:multiLevelType w:val="multilevel"/>
    <w:tmpl w:val="5BF66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C9675F"/>
    <w:multiLevelType w:val="multilevel"/>
    <w:tmpl w:val="F7807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122B36"/>
    <w:multiLevelType w:val="multilevel"/>
    <w:tmpl w:val="DDFCA2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A93F01"/>
    <w:multiLevelType w:val="multilevel"/>
    <w:tmpl w:val="B71C20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721317"/>
    <w:multiLevelType w:val="multilevel"/>
    <w:tmpl w:val="081EE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373175"/>
    <w:multiLevelType w:val="hybridMultilevel"/>
    <w:tmpl w:val="382E9EEE"/>
    <w:lvl w:ilvl="0" w:tplc="8236DA38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214FB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DA75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D8B5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1EEE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5296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6A1E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AC2A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42A9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FB30A4"/>
    <w:multiLevelType w:val="multilevel"/>
    <w:tmpl w:val="8C504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7094E04"/>
    <w:multiLevelType w:val="multilevel"/>
    <w:tmpl w:val="68B8F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9AC6F9C"/>
    <w:multiLevelType w:val="multilevel"/>
    <w:tmpl w:val="FC561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8A3E06"/>
    <w:multiLevelType w:val="multilevel"/>
    <w:tmpl w:val="5B203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DE243D"/>
    <w:multiLevelType w:val="multilevel"/>
    <w:tmpl w:val="FF34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D627120"/>
    <w:multiLevelType w:val="multilevel"/>
    <w:tmpl w:val="394474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lvl w:ilvl="0">
        <w:numFmt w:val="lowerLetter"/>
        <w:lvlText w:val="%1."/>
        <w:lvlJc w:val="left"/>
      </w:lvl>
    </w:lvlOverride>
  </w:num>
  <w:num w:numId="2">
    <w:abstractNumId w:val="15"/>
    <w:lvlOverride w:ilvl="0">
      <w:lvl w:ilvl="0">
        <w:numFmt w:val="lowerLetter"/>
        <w:lvlText w:val="%1."/>
        <w:lvlJc w:val="left"/>
      </w:lvl>
    </w:lvlOverride>
  </w:num>
  <w:num w:numId="3">
    <w:abstractNumId w:val="10"/>
  </w:num>
  <w:num w:numId="4">
    <w:abstractNumId w:val="7"/>
    <w:lvlOverride w:ilvl="0">
      <w:lvl w:ilvl="0">
        <w:numFmt w:val="lowerLetter"/>
        <w:lvlText w:val="%1."/>
        <w:lvlJc w:val="left"/>
      </w:lvl>
    </w:lvlOverride>
  </w:num>
  <w:num w:numId="5">
    <w:abstractNumId w:val="6"/>
    <w:lvlOverride w:ilvl="0">
      <w:lvl w:ilvl="0">
        <w:numFmt w:val="lowerLetter"/>
        <w:lvlText w:val="%1."/>
        <w:lvlJc w:val="left"/>
      </w:lvl>
    </w:lvlOverride>
  </w:num>
  <w:num w:numId="6">
    <w:abstractNumId w:val="13"/>
    <w:lvlOverride w:ilvl="0">
      <w:lvl w:ilvl="0">
        <w:numFmt w:val="lowerLetter"/>
        <w:lvlText w:val="%1."/>
        <w:lvlJc w:val="left"/>
      </w:lvl>
    </w:lvlOverride>
  </w:num>
  <w:num w:numId="7">
    <w:abstractNumId w:val="0"/>
    <w:lvlOverride w:ilvl="0">
      <w:lvl w:ilvl="0">
        <w:numFmt w:val="lowerLetter"/>
        <w:lvlText w:val="%1."/>
        <w:lvlJc w:val="left"/>
      </w:lvl>
    </w:lvlOverride>
  </w:num>
  <w:num w:numId="8">
    <w:abstractNumId w:val="4"/>
    <w:lvlOverride w:ilvl="0">
      <w:lvl w:ilvl="0">
        <w:numFmt w:val="lowerLetter"/>
        <w:lvlText w:val="%1."/>
        <w:lvlJc w:val="left"/>
      </w:lvl>
    </w:lvlOverride>
  </w:num>
  <w:num w:numId="9">
    <w:abstractNumId w:val="14"/>
    <w:lvlOverride w:ilvl="0">
      <w:lvl w:ilvl="0">
        <w:numFmt w:val="lowerLetter"/>
        <w:lvlText w:val="%1."/>
        <w:lvlJc w:val="left"/>
      </w:lvl>
    </w:lvlOverride>
  </w:num>
  <w:num w:numId="10">
    <w:abstractNumId w:val="12"/>
    <w:lvlOverride w:ilvl="0">
      <w:lvl w:ilvl="0">
        <w:numFmt w:val="lowerLetter"/>
        <w:lvlText w:val="%1."/>
        <w:lvlJc w:val="left"/>
      </w:lvl>
    </w:lvlOverride>
  </w:num>
  <w:num w:numId="11">
    <w:abstractNumId w:val="5"/>
  </w:num>
  <w:num w:numId="12">
    <w:abstractNumId w:val="9"/>
  </w:num>
  <w:num w:numId="13">
    <w:abstractNumId w:val="2"/>
  </w:num>
  <w:num w:numId="14">
    <w:abstractNumId w:val="3"/>
    <w:lvlOverride w:ilvl="0">
      <w:lvl w:ilvl="0">
        <w:numFmt w:val="lowerLetter"/>
        <w:lvlText w:val="%1."/>
        <w:lvlJc w:val="left"/>
      </w:lvl>
    </w:lvlOverride>
  </w:num>
  <w:num w:numId="15">
    <w:abstractNumId w:val="16"/>
    <w:lvlOverride w:ilvl="0">
      <w:lvl w:ilvl="0">
        <w:numFmt w:val="lowerLetter"/>
        <w:lvlText w:val="%1."/>
        <w:lvlJc w:val="left"/>
      </w:lvl>
    </w:lvlOverride>
  </w:num>
  <w:num w:numId="16">
    <w:abstractNumId w:val="11"/>
    <w:lvlOverride w:ilvl="0">
      <w:lvl w:ilvl="0">
        <w:numFmt w:val="lowerLetter"/>
        <w:lvlText w:val="%1."/>
        <w:lvlJc w:val="left"/>
      </w:lvl>
    </w:lvlOverride>
  </w:num>
  <w:num w:numId="17">
    <w:abstractNumId w:val="1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C5"/>
    <w:rsid w:val="00216EB0"/>
    <w:rsid w:val="003D3541"/>
    <w:rsid w:val="004323E4"/>
    <w:rsid w:val="005A1A7C"/>
    <w:rsid w:val="00745D17"/>
    <w:rsid w:val="00AF19D0"/>
    <w:rsid w:val="00C2125A"/>
    <w:rsid w:val="00CC28DD"/>
    <w:rsid w:val="00DD50C5"/>
    <w:rsid w:val="00E47B99"/>
    <w:rsid w:val="00E96F81"/>
    <w:rsid w:val="00F82F8D"/>
    <w:rsid w:val="00FD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8626"/>
  <w14:defaultImageDpi w14:val="32767"/>
  <w15:chartTrackingRefBased/>
  <w15:docId w15:val="{6F303937-2579-5E4A-B5A4-066CB86C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50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apple-tab-span">
    <w:name w:val="apple-tab-span"/>
    <w:basedOn w:val="DefaultParagraphFont"/>
    <w:rsid w:val="00DD5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976862">
          <w:marLeft w:val="-5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3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12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M. van (Max)</dc:creator>
  <cp:keywords/>
  <dc:description/>
  <cp:lastModifiedBy>chn off31</cp:lastModifiedBy>
  <cp:revision>2</cp:revision>
  <dcterms:created xsi:type="dcterms:W3CDTF">2020-05-06T07:34:00Z</dcterms:created>
  <dcterms:modified xsi:type="dcterms:W3CDTF">2020-10-29T16:21:00Z</dcterms:modified>
</cp:coreProperties>
</file>